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2C2EC6" w14:paraId="7C48D05A" w14:textId="77777777" w:rsidTr="00FB6E85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9979F1" w14:textId="77777777" w:rsidR="002C2EC6" w:rsidRDefault="002C2EC6" w:rsidP="00FB6E8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5 </w:t>
            </w:r>
            <w:r w:rsidRPr="27CF2A45">
              <w:rPr>
                <w:rFonts w:ascii="Times New Roman" w:eastAsia="Times New Roman" w:hAnsi="Times New Roman" w:cs="Times New Roman"/>
              </w:rPr>
              <w:t>Table. </w:t>
            </w:r>
          </w:p>
          <w:p w14:paraId="5EE7C3A1" w14:textId="77777777" w:rsidR="002C2EC6" w:rsidRDefault="002C2EC6" w:rsidP="00FB6E85">
            <w:pPr>
              <w:rPr>
                <w:rFonts w:ascii="Times" w:eastAsia="Times New Roman" w:hAnsi="Times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Associations between Screen Time and Social Media Platform Use and Weight-Related Bullying among </w:t>
            </w:r>
            <w:r w:rsidRPr="27CF2A45">
              <w:rPr>
                <w:rFonts w:ascii="Times" w:eastAsia="Times New Roman" w:hAnsi="Times" w:cs="Segoe UI"/>
              </w:rPr>
              <w:t xml:space="preserve">Adolescent Participants in the </w:t>
            </w:r>
            <w:r>
              <w:rPr>
                <w:rFonts w:ascii="Times" w:eastAsia="Times New Roman" w:hAnsi="Times" w:cs="Segoe UI"/>
              </w:rPr>
              <w:t xml:space="preserve">United States </w:t>
            </w:r>
            <w:r w:rsidRPr="27CF2A45">
              <w:rPr>
                <w:rFonts w:ascii="Times" w:eastAsia="Times New Roman" w:hAnsi="Times" w:cs="Segoe UI"/>
              </w:rPr>
              <w:t>from the 2020 International Food Policy Study (n = 1,58</w:t>
            </w:r>
            <w:r>
              <w:rPr>
                <w:rFonts w:ascii="Times" w:eastAsia="Times New Roman" w:hAnsi="Times" w:cs="Segoe UI"/>
              </w:rPr>
              <w:t>2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2C2EC6" w14:paraId="309B7A5F" w14:textId="77777777" w:rsidTr="00FB6E85">
        <w:trPr>
          <w:trHeight w:val="177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6DF6DF" w14:textId="77777777" w:rsidR="002C2EC6" w:rsidRPr="00043A11" w:rsidRDefault="002C2EC6" w:rsidP="00FB6E8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A48B52" w14:textId="77777777" w:rsidR="002C2EC6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1BF79" w14:textId="77777777" w:rsidR="002C2EC6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2C2EC6" w14:paraId="3C52AF50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B25A43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3DAEAE" w14:textId="77777777" w:rsidR="002C2EC6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27CF2A45">
              <w:rPr>
                <w:rFonts w:ascii="Times New Roman" w:eastAsia="Times New Roman" w:hAnsi="Times New Roman" w:cs="Times New Roman"/>
              </w:rPr>
              <w:t>(0.98-1.16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632A19" w14:textId="77777777" w:rsidR="002C2EC6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  <w:tr w:rsidR="002C2EC6" w14:paraId="17E45C9E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1C6CAC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Social Media Hour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81EFCF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2 (1.0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1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D98C33" w14:textId="77777777" w:rsidR="002C2EC6" w:rsidRPr="00043A11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2C2EC6" w14:paraId="13B72483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C1D5F1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394F66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99 (0.91-1.08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A7D584" w14:textId="77777777" w:rsidR="002C2EC6" w:rsidRPr="00043A11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823</w:t>
            </w:r>
          </w:p>
        </w:tc>
      </w:tr>
      <w:tr w:rsidR="002C2EC6" w14:paraId="4BC427AE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007D4B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D39FEE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5 (0.96-1.14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AB46B3" w14:textId="77777777" w:rsidR="002C2EC6" w:rsidRPr="00043A11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264</w:t>
            </w:r>
          </w:p>
        </w:tc>
      </w:tr>
      <w:tr w:rsidR="002C2EC6" w14:paraId="6A6D6C09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331235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4E467C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23 (1.14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34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F2C49C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2C2EC6" w14:paraId="0A46907A" w14:textId="77777777" w:rsidTr="00FB6E85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68D89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006256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03 (1.01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05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C96579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13 </w:t>
            </w:r>
          </w:p>
        </w:tc>
      </w:tr>
      <w:tr w:rsidR="002C2EC6" w14:paraId="498F73C4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2150AA" w14:textId="77777777" w:rsidR="002C2EC6" w:rsidRPr="00043A11" w:rsidRDefault="002C2EC6" w:rsidP="00FB6E85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207A60" w14:textId="77777777" w:rsidR="002C2EC6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038EF0" w14:textId="77777777" w:rsidR="002C2EC6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2C2EC6" w14:paraId="540A4124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8F33B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77EDC9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67 (1.26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2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DE9F935" w14:textId="77777777" w:rsidR="002C2EC6" w:rsidRPr="00043A11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2C2EC6" w14:paraId="08481176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E895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F46230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8 (1.11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8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679EE9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7 </w:t>
            </w:r>
          </w:p>
        </w:tc>
      </w:tr>
      <w:tr w:rsidR="002C2EC6" w14:paraId="73FDE4AF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293EA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814CC0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96 (0.75-1.23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76A4C4C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774 </w:t>
            </w:r>
          </w:p>
        </w:tc>
      </w:tr>
      <w:tr w:rsidR="002C2EC6" w14:paraId="07312BCF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B0F0C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BD3AC4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77 (1.40-2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25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8845155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&lt; 0.001 </w:t>
            </w:r>
          </w:p>
        </w:tc>
      </w:tr>
      <w:tr w:rsidR="002C2EC6" w14:paraId="2B9216D0" w14:textId="77777777" w:rsidTr="00FB6E85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567B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845B96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14 (0.89-1.48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BA7E75" w14:textId="77777777" w:rsidR="002C2EC6" w:rsidRPr="00043A11" w:rsidRDefault="002C2EC6" w:rsidP="00FB6E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281</w:t>
            </w:r>
          </w:p>
        </w:tc>
      </w:tr>
      <w:tr w:rsidR="002C2EC6" w14:paraId="68DDCA58" w14:textId="77777777" w:rsidTr="00FB6E85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1E7E8" w14:textId="77777777" w:rsidR="002C2EC6" w:rsidRDefault="002C2EC6" w:rsidP="00FB6E85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8AA678D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49 (1.1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96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C5375DF" w14:textId="77777777" w:rsidR="002C2EC6" w:rsidRPr="00043A11" w:rsidRDefault="002C2EC6" w:rsidP="00FB6E85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0.004 </w:t>
            </w:r>
          </w:p>
        </w:tc>
      </w:tr>
      <w:tr w:rsidR="002C2EC6" w14:paraId="1C1BE637" w14:textId="77777777" w:rsidTr="00FB6E85">
        <w:trPr>
          <w:trHeight w:val="488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A8861C" w14:textId="77777777" w:rsidR="002C2EC6" w:rsidRDefault="002C2EC6" w:rsidP="00FB6E8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27CF2A45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1F2DA87B" w14:textId="77777777" w:rsidR="002C2EC6" w:rsidRDefault="002C2EC6" w:rsidP="00FB6E85">
            <w:pPr>
              <w:rPr>
                <w:rFonts w:ascii="Segoe UI" w:eastAsia="Times New Roman" w:hAnsi="Segoe UI" w:cs="Segoe U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35A53506" w14:textId="77777777" w:rsidR="002C2EC6" w:rsidRDefault="002C2EC6" w:rsidP="00FB6E85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1DF005D1" w14:textId="77777777" w:rsidR="002C2EC6" w:rsidRDefault="002C2EC6" w:rsidP="00FB6E85">
            <w:pPr>
              <w:rPr>
                <w:rFonts w:ascii="Segoe UI" w:eastAsia="Times New Roman" w:hAnsi="Segoe UI" w:cs="Segoe UI"/>
              </w:rPr>
            </w:pPr>
            <w:proofErr w:type="spellStart"/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27CF2A45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27CF2A45">
              <w:rPr>
                <w:rFonts w:ascii="Times New Roman" w:eastAsia="Times New Roman" w:hAnsi="Times New Roman" w:cs="Times New Roman"/>
              </w:rPr>
              <w:t xml:space="preserve"> for 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0906B016" w14:textId="725C08E4" w:rsidR="00BA2EA4" w:rsidRDefault="00BA2EA4"/>
    <w:p w14:paraId="58DDCCC7" w14:textId="77777777" w:rsidR="27CF2A45" w:rsidRDefault="27CF2A45" w:rsidP="27CF2A45"/>
    <w:p w14:paraId="170A44E8" w14:textId="713EFEFD" w:rsidR="00BA2EA4" w:rsidRDefault="00BA2EA4" w:rsidP="27CF2A45"/>
    <w:p w14:paraId="1B3EAA9E" w14:textId="7C52C644" w:rsidR="27CF2A45" w:rsidRDefault="27CF2A45" w:rsidP="27CF2A45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C6B0B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2EC6"/>
    <w:rsid w:val="002C5463"/>
    <w:rsid w:val="00360BF7"/>
    <w:rsid w:val="003C1147"/>
    <w:rsid w:val="0042216D"/>
    <w:rsid w:val="004226B4"/>
    <w:rsid w:val="00506818"/>
    <w:rsid w:val="0062205D"/>
    <w:rsid w:val="0063644E"/>
    <w:rsid w:val="0066761D"/>
    <w:rsid w:val="006830E6"/>
    <w:rsid w:val="007F47ED"/>
    <w:rsid w:val="0084294C"/>
    <w:rsid w:val="009373B2"/>
    <w:rsid w:val="009B7AE2"/>
    <w:rsid w:val="009C78DA"/>
    <w:rsid w:val="00A957D6"/>
    <w:rsid w:val="00B3D543"/>
    <w:rsid w:val="00B5091D"/>
    <w:rsid w:val="00BA2EA4"/>
    <w:rsid w:val="00BF6757"/>
    <w:rsid w:val="00C43614"/>
    <w:rsid w:val="00D8689A"/>
    <w:rsid w:val="00DB18A7"/>
    <w:rsid w:val="00DFFE7B"/>
    <w:rsid w:val="00EF6858"/>
    <w:rsid w:val="00F72EBD"/>
    <w:rsid w:val="00FF0FFC"/>
    <w:rsid w:val="00FF2BFD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43:00Z</dcterms:modified>
</cp:coreProperties>
</file>